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DBE" w:rsidRPr="00055EB1" w:rsidRDefault="00055EB1" w:rsidP="00E53DB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val="en-GB"/>
        </w:rPr>
      </w:pPr>
      <w:r w:rsidRPr="00055EB1">
        <w:rPr>
          <w:rFonts w:ascii="Times New Roman" w:hAnsi="Times New Roman" w:cs="Times New Roman"/>
          <w:b/>
          <w:kern w:val="0"/>
          <w:sz w:val="24"/>
          <w:szCs w:val="20"/>
          <w:lang w:val="en-GB"/>
        </w:rPr>
        <w:t>Table S3 Nucleotides and amino acid sequences</w:t>
      </w:r>
      <w:r>
        <w:rPr>
          <w:rFonts w:ascii="Times New Roman" w:hAnsi="Times New Roman" w:cs="Times New Roman"/>
          <w:b/>
          <w:kern w:val="0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0"/>
          <w:lang w:val="en-GB"/>
        </w:rPr>
        <w:t>of</w:t>
      </w:r>
      <w:r>
        <w:rPr>
          <w:rFonts w:ascii="Times New Roman" w:hAnsi="Times New Roman" w:cs="Times New Roman"/>
          <w:b/>
          <w:kern w:val="0"/>
          <w:sz w:val="24"/>
          <w:szCs w:val="20"/>
          <w:lang w:val="en-GB"/>
        </w:rPr>
        <w:t xml:space="preserve"> </w:t>
      </w:r>
      <w:r w:rsidRPr="00055EB1">
        <w:rPr>
          <w:rFonts w:ascii="Times New Roman" w:hAnsi="Times New Roman" w:cs="Times New Roman" w:hint="eastAsia"/>
          <w:b/>
          <w:i/>
          <w:kern w:val="0"/>
          <w:sz w:val="24"/>
          <w:szCs w:val="20"/>
          <w:lang w:val="en-GB"/>
        </w:rPr>
        <w:t>tfox</w:t>
      </w:r>
      <w:r>
        <w:rPr>
          <w:rFonts w:ascii="Times New Roman" w:hAnsi="Times New Roman" w:cs="Times New Roman"/>
          <w:b/>
          <w:kern w:val="0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0"/>
          <w:lang w:val="en-GB"/>
        </w:rPr>
        <w:t>in</w:t>
      </w:r>
      <w:r>
        <w:rPr>
          <w:rFonts w:ascii="Times New Roman" w:hAnsi="Times New Roman" w:cs="Times New Roman"/>
          <w:b/>
          <w:kern w:val="0"/>
          <w:sz w:val="24"/>
          <w:szCs w:val="20"/>
          <w:lang w:val="en-GB"/>
        </w:rPr>
        <w:t xml:space="preserve"> ZJ0906.</w:t>
      </w:r>
    </w:p>
    <w:p w:rsidR="00E53DBE" w:rsidRPr="00055EB1" w:rsidRDefault="00E53DBE" w:rsidP="00E53DB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55EB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Total amino acid number: 207, MW=24320</w:t>
      </w:r>
    </w:p>
    <w:p w:rsidR="00E53DBE" w:rsidRPr="00055EB1" w:rsidRDefault="00E53DBE" w:rsidP="00E53DB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055EB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Max ORF starts at AA pos 1(may be DNA pos 1) for 136 </w:t>
      </w:r>
      <w:proofErr w:type="gramStart"/>
      <w:r w:rsidRPr="00055EB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AA(</w:t>
      </w:r>
      <w:proofErr w:type="gramEnd"/>
      <w:r w:rsidRPr="00055EB1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408 bases), MW=16046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 10        20        30        40        50        6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1         ATGAAATACATTGATGCAAAAACACAACATATCCGTAATCTTCTTTACCCAATCATTGGC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  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M  K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Y  I  D  A  K  T  Q  H  I  R  N  L  L  Y  P  I  I  G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 70        80        90       100       110       12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61        GAAACGAAAGCAAAAACCTATTTTTCCTATTATGGAATAATGAAAGATAAAGCTATGTTT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21 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E  T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K  A  K  T  Y  F  S  Y  Y  G  I  M  K  D  K  A  M  F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130       140       150       160       170       18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121       GCTTTATACAAAGATGATAAATTCTATCTACACATACCAAATCATTGCTTAGAGGAAAAC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41 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A  L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Y  K  D  D  K  F  Y  L  H  I  P  N  H  C  L  E  E  N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190       200       210       220       230       24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181       ATAGCTAAAAATTTATCTCTTCTTCTCGACTCTCAGACTGGCATTAATCTAAAATCCTTC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61 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I  A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K  N  L  S  L  L  L  D  S  Q  T  G  I  N  L  K  S  F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250       260       270       280       290       30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241       TATTTAATCCCTCCCGATCTACTTAATGACTTACAACAAGTTTCACATTGGGTCGTCGAA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81 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Y  L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I  P  P  D  L  L  N  D  L  Q  Q  V  S  H  W  V  V  E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310       320       330       340       350       36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301       AGTGTGAAAGATATTCTCCATACGAAACAAAATCAGTATATGGAAAAGAAAAAATGTATT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0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S  V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K  D  I  L  H  T  K  Q  N  Q  Y  M  E  K  K  K  C  I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370       380       390       400       410       42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361       CGGACGCTGCCGAATATGACAATACAACTCGAAAGGACATTAAAAAACTAGGTGTCTACT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2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R  T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L  P  N  M  T  I  Q  L  E  R  T  L  K  N  </w:t>
      </w:r>
      <w:r w:rsidRPr="00C62306">
        <w:rPr>
          <w:rFonts w:ascii="宋体" w:eastAsia="宋体" w:hAnsi="Courier New" w:cs="宋体"/>
          <w:b/>
          <w:color w:val="FF0000"/>
          <w:kern w:val="0"/>
          <w:sz w:val="20"/>
          <w:szCs w:val="20"/>
          <w:lang w:val="en-GB"/>
        </w:rPr>
        <w:t>*</w:t>
      </w: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V  S  T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bookmarkStart w:id="0" w:name="_GoBack"/>
      <w:bookmarkEnd w:id="0"/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430       440       450       460       470       48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421       CTATTGATGATTTAGTAGATAGGGGCGAGATTGATATTTTCGTCAACCTCCTTAAAATAG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4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L  L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M  I  </w:t>
      </w:r>
      <w:r w:rsidRPr="00C62306">
        <w:rPr>
          <w:rFonts w:ascii="宋体" w:eastAsia="宋体" w:hAnsi="Courier New" w:cs="宋体"/>
          <w:b/>
          <w:color w:val="FF0000"/>
          <w:kern w:val="0"/>
          <w:sz w:val="20"/>
          <w:szCs w:val="20"/>
          <w:lang w:val="en-GB"/>
        </w:rPr>
        <w:t>*  *</w:t>
      </w: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I  G  A  R  L  I  F  S  S  T  S  L  K  </w:t>
      </w:r>
      <w:r w:rsidRPr="00C62306">
        <w:rPr>
          <w:rFonts w:ascii="宋体" w:eastAsia="宋体" w:hAnsi="Courier New" w:cs="宋体"/>
          <w:b/>
          <w:color w:val="FF0000"/>
          <w:kern w:val="0"/>
          <w:sz w:val="20"/>
          <w:szCs w:val="20"/>
          <w:lang w:val="en-GB"/>
        </w:rPr>
        <w:t>*</w:t>
      </w: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490       500       510       520       530       54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481       GTGTTGATGCTGATCAAGCTTTATTATTTCGACTTCATGGAGCAATAAATCGACAATATA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6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V  L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M  L  I  K  L  Y  Y  F  D  F  M  E  Q  </w:t>
      </w:r>
      <w:r w:rsidRPr="00C62306">
        <w:rPr>
          <w:rFonts w:ascii="宋体" w:eastAsia="宋体" w:hAnsi="Courier New" w:cs="宋体"/>
          <w:b/>
          <w:color w:val="FF0000"/>
          <w:kern w:val="0"/>
          <w:sz w:val="20"/>
          <w:szCs w:val="20"/>
          <w:lang w:val="en-GB"/>
        </w:rPr>
        <w:t>*</w:t>
      </w: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I  D  N  I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550       560       570       580       590       60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541       TCTATACGATTTCAGACAAAACAAAGCAGAATTTACTCAATGATGCAGATAATGCCTTGT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18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S  I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R  F  Q  T  K  Q  S  R  I  Y  S  M  M  Q  I  M  P  C  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               610       620       630</w:t>
      </w:r>
    </w:p>
    <w:p w:rsidR="00E53DBE" w:rsidRPr="00E53DBE" w:rsidRDefault="00E53DBE" w:rsidP="00E53DBE">
      <w:pPr>
        <w:autoSpaceDE w:val="0"/>
        <w:autoSpaceDN w:val="0"/>
        <w:adjustRightInd w:val="0"/>
        <w:jc w:val="left"/>
        <w:rPr>
          <w:rFonts w:ascii="宋体" w:eastAsia="宋体" w:hAnsi="Courier New" w:cs="宋体"/>
          <w:kern w:val="0"/>
          <w:sz w:val="20"/>
          <w:szCs w:val="20"/>
          <w:lang w:val="en-GB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lastRenderedPageBreak/>
        <w:t>601       ATGCTGCCGGACTCCGAAAGCGATTTAATACTAGATAA</w:t>
      </w:r>
    </w:p>
    <w:p w:rsidR="000E0C9B" w:rsidRDefault="00E53DBE" w:rsidP="00E53DBE">
      <w:pPr>
        <w:rPr>
          <w:rFonts w:hint="eastAsia"/>
        </w:rPr>
      </w:pPr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201        </w:t>
      </w:r>
      <w:proofErr w:type="gramStart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>M  L</w:t>
      </w:r>
      <w:proofErr w:type="gramEnd"/>
      <w:r w:rsidRPr="00E53DBE">
        <w:rPr>
          <w:rFonts w:ascii="宋体" w:eastAsia="宋体" w:hAnsi="Courier New" w:cs="宋体"/>
          <w:kern w:val="0"/>
          <w:sz w:val="20"/>
          <w:szCs w:val="20"/>
          <w:lang w:val="en-GB"/>
        </w:rPr>
        <w:t xml:space="preserve">  P  D  S  E  S  D  L  I  L  D  </w:t>
      </w:r>
    </w:p>
    <w:sectPr w:rsidR="000E0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F4"/>
    <w:rsid w:val="00055EB1"/>
    <w:rsid w:val="000E0C9B"/>
    <w:rsid w:val="00C62306"/>
    <w:rsid w:val="00E53DBE"/>
    <w:rsid w:val="00F3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2323"/>
  <w15:chartTrackingRefBased/>
  <w15:docId w15:val="{871A32A9-10CA-4B6E-9029-69079E94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E8ACB62-2F0D-4E1A-B50E-89EA3164B2E6}"/>
</file>

<file path=customXml/itemProps2.xml><?xml version="1.0" encoding="utf-8"?>
<ds:datastoreItem xmlns:ds="http://schemas.openxmlformats.org/officeDocument/2006/customXml" ds:itemID="{2CCC18A2-FE24-4A25-AA8A-ED00141EFA70}"/>
</file>

<file path=customXml/itemProps3.xml><?xml version="1.0" encoding="utf-8"?>
<ds:datastoreItem xmlns:ds="http://schemas.openxmlformats.org/officeDocument/2006/customXml" ds:itemID="{F4A2ACA2-7BDD-4909-ADB6-0D41A6478B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e</dc:creator>
  <cp:keywords/>
  <dc:description/>
  <cp:lastModifiedBy>daike</cp:lastModifiedBy>
  <cp:revision>4</cp:revision>
  <dcterms:created xsi:type="dcterms:W3CDTF">2017-12-05T11:30:00Z</dcterms:created>
  <dcterms:modified xsi:type="dcterms:W3CDTF">2017-12-05T11:33:00Z</dcterms:modified>
</cp:coreProperties>
</file>